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698"/>
        <w:gridCol w:w="2517"/>
        <w:gridCol w:w="2157"/>
        <w:gridCol w:w="2157"/>
        <w:gridCol w:w="1697"/>
        <w:gridCol w:w="1853"/>
      </w:tblGrid>
      <w:tr>
        <w:trPr>
          <w:tblHeader w:val="true"/>
          <w:trHeight w:val="285" w:hRule="atLeast"/>
        </w:trPr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uman Proteins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e position on HSA12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cken Homologues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cken Chromosome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e position on GGA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e length of contig (bp)</w:t>
            </w:r>
          </w:p>
        </w:tc>
      </w:tr>
      <w:tr>
        <w:trPr>
          <w:trHeight w:val="285" w:hRule="atLeast"/>
        </w:trPr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DR</w:t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.52 Mb</w:t>
            </w:r>
          </w:p>
        </w:tc>
        <w:tc>
          <w:tcPr>
            <w:tcW w:w="2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M_205098.1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1.43 Mb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303</w:t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91159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MEM106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.64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426186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1.47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30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91159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NP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.72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426185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1.49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30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91159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FKM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.79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M_204223.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1.51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232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8981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B8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.83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P_001012954.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1.52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232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8981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1QL4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.01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43099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24.35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867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4139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P_079178.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.03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43088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.37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119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3038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CN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.74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CN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61.79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930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488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FCP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.77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FCP2_CHICK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8.85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84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4497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LA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.01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9PRV2_CHICK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934.33 K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103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9913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LNT6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.03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P_001026749.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7.64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80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6553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LC4A8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.07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77601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0.88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296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7645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KRD3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.57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43011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22.67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217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0104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FSD5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.93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FSD5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7.77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ontig8122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4057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SPL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.95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SPL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2.09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151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2875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FDN5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.98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FDN5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12.10 Mb 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151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2875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12orf1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.98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426187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1.43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30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91159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AS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.99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A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31.42 Mb 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30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91159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BP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13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42602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26.59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249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7067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F7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20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R_026691.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8.35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39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426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XC1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62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XC1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4.24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115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9423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XC1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63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42940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6.33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367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138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XC1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65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430698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1.04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145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2790</w:t>
            </w:r>
          </w:p>
        </w:tc>
      </w:tr>
      <w:tr>
        <w:trPr>
          <w:trHeight w:val="285" w:hRule="atLeast"/>
        </w:trPr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XC10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67 Mb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770471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29.26 Mb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2791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356</w:t>
            </w:r>
          </w:p>
        </w:tc>
      </w:tr>
      <w:tr>
        <w:trPr>
          <w:trHeight w:val="285" w:hRule="atLeast"/>
        </w:trPr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XC9</w:t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68 Mb</w:t>
            </w:r>
          </w:p>
        </w:tc>
        <w:tc>
          <w:tcPr>
            <w:tcW w:w="2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XD9_CHICK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20.05 Mb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1993</w:t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8221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MUG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86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431025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1.42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650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869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DE1B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3.23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R_026702.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3.72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707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4097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NSG0000020533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3.87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NSGALG0000001066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8.03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18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14702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CC1_HUMAN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.44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P_001026495.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40.82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43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9578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RMDL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.50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RML2_CHICK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40.84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43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9578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JC14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.50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JC1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40.84 Mb 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43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9578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NF4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.88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426468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.14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1110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666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R52_HUMAN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.92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R52_CHICK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40.25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42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27215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Q10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.95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77097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2.50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1086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118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SP5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.00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P_001012972.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9.91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87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2793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5B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.32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B_CHICK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9.51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1376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111</w:t>
            </w:r>
          </w:p>
        </w:tc>
      </w:tr>
      <w:tr>
        <w:trPr>
          <w:trHeight w:val="285" w:hRule="atLeast"/>
        </w:trPr>
        <w:tc>
          <w:tcPr>
            <w:tcW w:w="209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3HDM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.93 Mb</w:t>
            </w:r>
          </w:p>
        </w:tc>
        <w:tc>
          <w:tcPr>
            <w:tcW w:w="251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3HDM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42.03 Mb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45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29464</w:t>
            </w:r>
          </w:p>
        </w:tc>
      </w:tr>
      <w:tr>
        <w:trPr>
          <w:trHeight w:val="285" w:hRule="atLeast"/>
        </w:trPr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I1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.14 Mb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I1_chicken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_random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40.82 Mb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g436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9578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mong of the total potential orthologous proteins between HSA12 from 46 Mb to 60 Mb and the part of GGA1 (chicken chromosome 1), GGA2, GGA7 and ChrUn_random, which contained contigs that could not be localized to a chromosome or linkage group, 38 protein genes were not localized. Here is the list of these 38 genes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5:02:00Z</dcterms:created>
  <dc:creator>IBM</dc:creator>
  <dc:description/>
  <dc:language>en-US</dc:language>
  <cp:lastModifiedBy>IBM</cp:lastModifiedBy>
  <dcterms:modified xsi:type="dcterms:W3CDTF">2011-07-11T05:02:00Z</dcterms:modified>
  <cp:revision>2</cp:revision>
  <dc:subject/>
  <dc:title/>
</cp:coreProperties>
</file>